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316B0" w14:textId="77777777" w:rsidR="00D72921" w:rsidRPr="00DC728D" w:rsidRDefault="00D72921" w:rsidP="00D7292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A Case Study: Temporal Trends of Environmental Stressors and Reproductive Health of Smallmouth Bass (</w:t>
      </w:r>
      <w:r w:rsidRPr="00DC728D">
        <w:rPr>
          <w:rFonts w:ascii="Times New Roman" w:hAnsi="Times New Roman" w:cs="Times New Roman"/>
          <w:i/>
          <w:iCs/>
          <w:sz w:val="24"/>
          <w:szCs w:val="24"/>
        </w:rPr>
        <w:t xml:space="preserve">Micropterus </w:t>
      </w:r>
      <w:proofErr w:type="spellStart"/>
      <w:r w:rsidRPr="00DC728D">
        <w:rPr>
          <w:rFonts w:ascii="Times New Roman" w:hAnsi="Times New Roman" w:cs="Times New Roman"/>
          <w:i/>
          <w:iCs/>
          <w:sz w:val="24"/>
          <w:szCs w:val="24"/>
        </w:rPr>
        <w:t>dolomieu</w:t>
      </w:r>
      <w:proofErr w:type="spellEnd"/>
      <w:r w:rsidRPr="00DC728D">
        <w:rPr>
          <w:rFonts w:ascii="Times New Roman" w:hAnsi="Times New Roman" w:cs="Times New Roman"/>
          <w:sz w:val="24"/>
          <w:szCs w:val="24"/>
        </w:rPr>
        <w:t>) from a Site in the Potomac River Watershed, MD, USA</w:t>
      </w:r>
    </w:p>
    <w:p w14:paraId="498A0B1E" w14:textId="77777777" w:rsidR="00D72921" w:rsidRPr="00DC728D" w:rsidRDefault="00D72921" w:rsidP="00D7292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D96C0B" w14:textId="77777777" w:rsidR="00D72921" w:rsidRPr="00DC728D" w:rsidRDefault="00D72921" w:rsidP="00D7292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312BC48" w14:textId="77777777" w:rsidR="00D72921" w:rsidRPr="00DC728D" w:rsidRDefault="00D72921" w:rsidP="00D7292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C728D">
        <w:rPr>
          <w:rFonts w:ascii="Times New Roman" w:hAnsi="Times New Roman" w:cs="Times New Roman"/>
          <w:sz w:val="24"/>
          <w:szCs w:val="24"/>
        </w:rPr>
        <w:t>Heather L. Walsh*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>, Stephanie E. Gordon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>, Adam J. Sperry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>, Michael Kashiwagi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728D">
        <w:rPr>
          <w:rFonts w:ascii="Times New Roman" w:hAnsi="Times New Roman" w:cs="Times New Roman"/>
          <w:sz w:val="24"/>
          <w:szCs w:val="24"/>
        </w:rPr>
        <w:t>, John Mullican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728D">
        <w:rPr>
          <w:rFonts w:ascii="Times New Roman" w:hAnsi="Times New Roman" w:cs="Times New Roman"/>
          <w:sz w:val="24"/>
          <w:szCs w:val="24"/>
        </w:rPr>
        <w:t>, and Vicki S. Blazer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0CE11A3" w14:textId="77777777" w:rsidR="00D72921" w:rsidRPr="00DC728D" w:rsidRDefault="00D72921" w:rsidP="00D7292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C87813D" w14:textId="77777777" w:rsidR="00D72921" w:rsidRPr="00DC728D" w:rsidRDefault="00D72921" w:rsidP="00D7292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75F7FF" w14:textId="77777777" w:rsidR="00D72921" w:rsidRPr="00DC728D" w:rsidRDefault="00D72921" w:rsidP="00D729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 xml:space="preserve">U.S. Geological Survey, Eastern Ecological Science Center, </w:t>
      </w:r>
      <w:proofErr w:type="spellStart"/>
      <w:r w:rsidRPr="00DC728D">
        <w:rPr>
          <w:rFonts w:ascii="Times New Roman" w:hAnsi="Times New Roman" w:cs="Times New Roman"/>
          <w:sz w:val="24"/>
          <w:szCs w:val="24"/>
        </w:rPr>
        <w:t>Leetown</w:t>
      </w:r>
      <w:proofErr w:type="spellEnd"/>
      <w:r w:rsidRPr="00DC728D">
        <w:rPr>
          <w:rFonts w:ascii="Times New Roman" w:hAnsi="Times New Roman" w:cs="Times New Roman"/>
          <w:sz w:val="24"/>
          <w:szCs w:val="24"/>
        </w:rPr>
        <w:t xml:space="preserve"> Research Laboratory, 11649 </w:t>
      </w:r>
      <w:proofErr w:type="spellStart"/>
      <w:r w:rsidRPr="00DC728D">
        <w:rPr>
          <w:rFonts w:ascii="Times New Roman" w:hAnsi="Times New Roman" w:cs="Times New Roman"/>
          <w:sz w:val="24"/>
          <w:szCs w:val="24"/>
        </w:rPr>
        <w:t>Leetown</w:t>
      </w:r>
      <w:proofErr w:type="spellEnd"/>
      <w:r w:rsidRPr="00DC728D">
        <w:rPr>
          <w:rFonts w:ascii="Times New Roman" w:hAnsi="Times New Roman" w:cs="Times New Roman"/>
          <w:sz w:val="24"/>
          <w:szCs w:val="24"/>
        </w:rPr>
        <w:t xml:space="preserve"> Rd., Kearneysville, West Virginia 25430, USA </w:t>
      </w:r>
    </w:p>
    <w:p w14:paraId="29B7CEA0" w14:textId="77777777" w:rsidR="00D72921" w:rsidRPr="00DC728D" w:rsidRDefault="00D72921" w:rsidP="00D7292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Corresponding author: *hwalsh@usgs.gov</w:t>
      </w:r>
    </w:p>
    <w:p w14:paraId="0B7E9390" w14:textId="77777777" w:rsidR="00D72921" w:rsidRPr="00DC728D" w:rsidRDefault="00D72921" w:rsidP="00D72921">
      <w:pPr>
        <w:pStyle w:val="NormalWeb"/>
        <w:shd w:val="clear" w:color="auto" w:fill="FFFFFF"/>
        <w:spacing w:before="0" w:beforeAutospacing="0" w:after="0" w:afterAutospacing="0"/>
        <w:rPr>
          <w:vertAlign w:val="superscript"/>
        </w:rPr>
      </w:pPr>
    </w:p>
    <w:p w14:paraId="11EFC113" w14:textId="77777777" w:rsidR="00D72921" w:rsidRPr="00DC728D" w:rsidRDefault="00D72921" w:rsidP="00D72921">
      <w:pPr>
        <w:pStyle w:val="NormalWeb"/>
        <w:shd w:val="clear" w:color="auto" w:fill="FFFFFF"/>
        <w:spacing w:before="0" w:beforeAutospacing="0" w:after="0" w:afterAutospacing="0"/>
      </w:pPr>
      <w:r w:rsidRPr="00DC728D">
        <w:rPr>
          <w:vertAlign w:val="superscript"/>
        </w:rPr>
        <w:t>2</w:t>
      </w:r>
      <w:r w:rsidRPr="00DC728D">
        <w:t xml:space="preserve">Maryland Department of Natural Resources, Fishing and Boating Services, </w:t>
      </w:r>
      <w:r w:rsidRPr="00DC728D">
        <w:rPr>
          <w:bdr w:val="none" w:sz="0" w:space="0" w:color="auto" w:frame="1"/>
        </w:rPr>
        <w:t>10932 Putman Rd.</w:t>
      </w:r>
      <w:r w:rsidRPr="00DC728D">
        <w:t xml:space="preserve">, </w:t>
      </w:r>
      <w:r w:rsidRPr="00DC728D">
        <w:rPr>
          <w:bdr w:val="none" w:sz="0" w:space="0" w:color="auto" w:frame="1"/>
        </w:rPr>
        <w:t>Thurmont, Maryland 21788, USA</w:t>
      </w:r>
    </w:p>
    <w:p w14:paraId="35CEAD80" w14:textId="77777777" w:rsidR="00D72921" w:rsidRPr="00DC728D" w:rsidRDefault="00D72921" w:rsidP="00D7292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</w:rPr>
      </w:pPr>
    </w:p>
    <w:p w14:paraId="54E2D8CC" w14:textId="77777777" w:rsidR="00D72921" w:rsidRPr="00DC728D" w:rsidRDefault="00D72921" w:rsidP="00D7292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 xml:space="preserve">3 </w:t>
      </w: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aryland Department of Natural Resources, Fishing and Boating Services</w:t>
      </w:r>
      <w:r w:rsidRPr="00DC728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20901 Fish Hatchery Rd., Hagerstown, Maryland 21740, USA</w:t>
      </w:r>
    </w:p>
    <w:p w14:paraId="1DA3E706" w14:textId="77777777" w:rsidR="00D72921" w:rsidRPr="00DC728D" w:rsidRDefault="00D72921" w:rsidP="00D7292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14:paraId="33E28DA6" w14:textId="77777777" w:rsidR="00D72921" w:rsidRPr="00DC728D" w:rsidRDefault="00D72921" w:rsidP="00D7292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ORCID ID:</w:t>
      </w:r>
    </w:p>
    <w:p w14:paraId="1560E330" w14:textId="77777777" w:rsidR="00D72921" w:rsidRPr="00DC728D" w:rsidRDefault="00D72921" w:rsidP="00D7292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Heather L. Walsh </w:t>
      </w:r>
      <w:r w:rsidRPr="00DC728D">
        <w:rPr>
          <w:rFonts w:ascii="Times New Roman" w:hAnsi="Times New Roman" w:cs="Times New Roman"/>
          <w:sz w:val="24"/>
          <w:szCs w:val="24"/>
        </w:rPr>
        <w:t>0000-0001-6392-4604</w:t>
      </w:r>
    </w:p>
    <w:p w14:paraId="40F85FA9" w14:textId="77777777" w:rsidR="00D72921" w:rsidRPr="00DC728D" w:rsidRDefault="00D72921" w:rsidP="00D7292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Stephanie E. Gordon 0000-0002-6292-2612</w:t>
      </w:r>
    </w:p>
    <w:p w14:paraId="137AAB37" w14:textId="77777777" w:rsidR="00D72921" w:rsidRPr="00DC728D" w:rsidRDefault="00D72921" w:rsidP="00D7292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Adam J. Sperry 0000-0002-4815-3730</w:t>
      </w:r>
    </w:p>
    <w:p w14:paraId="64072822" w14:textId="77777777" w:rsidR="00D72921" w:rsidRPr="00DC728D" w:rsidRDefault="00D72921" w:rsidP="00D7292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Vicki S. Blazer 0000-0001-6647-9614</w:t>
      </w:r>
    </w:p>
    <w:p w14:paraId="019B8150" w14:textId="77777777" w:rsidR="00D72921" w:rsidRDefault="00D72921" w:rsidP="00D72921"/>
    <w:p w14:paraId="45BC8F30" w14:textId="77777777" w:rsidR="00D72921" w:rsidRPr="00DC728D" w:rsidRDefault="00D72921" w:rsidP="00D729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728D">
        <w:rPr>
          <w:rFonts w:ascii="Times New Roman" w:hAnsi="Times New Roman" w:cs="Times New Roman"/>
          <w:b/>
          <w:bCs/>
          <w:sz w:val="24"/>
          <w:szCs w:val="24"/>
        </w:rPr>
        <w:t>KEYWORDS</w:t>
      </w:r>
    </w:p>
    <w:p w14:paraId="6DCDF5F5" w14:textId="77777777" w:rsidR="00D72921" w:rsidRDefault="00D72921" w:rsidP="00D729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Reproductive endocrine disruption, testicular oocytes, plasma vitellogenin, contaminants, land use, long-term monitoring</w:t>
      </w:r>
    </w:p>
    <w:p w14:paraId="1161B54A" w14:textId="77777777" w:rsidR="00D72921" w:rsidRDefault="00D72921" w:rsidP="00D729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747FF8" w14:textId="77777777" w:rsidR="00D72921" w:rsidRPr="00DC728D" w:rsidRDefault="00D72921" w:rsidP="00D729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5E2DC0" w14:textId="77777777" w:rsidR="00D72921" w:rsidRPr="00DC728D" w:rsidRDefault="00D72921" w:rsidP="00D729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b/>
          <w:bCs/>
          <w:sz w:val="24"/>
          <w:szCs w:val="24"/>
        </w:rPr>
        <w:t>ACKNOWLEDGEMENTS</w:t>
      </w:r>
    </w:p>
    <w:p w14:paraId="540E04E0" w14:textId="77777777" w:rsidR="00D72921" w:rsidRPr="00DC728D" w:rsidRDefault="00D72921" w:rsidP="00D72921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 xml:space="preserve">We would like to thank the electroshocking crew from Area 7 of the Western Region of the Maryland Department of Natural Resources for assistance in the collection of smallmouth bass used in this study.  We also thank the graduate students and technicians </w:t>
      </w:r>
      <w:r w:rsidRPr="00DC728D">
        <w:rPr>
          <w:rFonts w:ascii="Times New Roman" w:hAnsi="Times New Roman" w:cs="Times New Roman"/>
          <w:sz w:val="24"/>
          <w:szCs w:val="24"/>
        </w:rPr>
        <w:lastRenderedPageBreak/>
        <w:t>who have helped provide field, histology, and laboratory assistance.</w:t>
      </w:r>
      <w:r>
        <w:rPr>
          <w:rFonts w:ascii="Times New Roman" w:hAnsi="Times New Roman" w:cs="Times New Roman"/>
          <w:sz w:val="24"/>
          <w:szCs w:val="24"/>
        </w:rPr>
        <w:t xml:space="preserve">  Any use of trade, product, or firm names is for descriptive purposes only and does not imply endorsement by the U.S. Government.</w:t>
      </w:r>
    </w:p>
    <w:p w14:paraId="1A46A4A8" w14:textId="4B6D5E5C" w:rsidR="00D72921" w:rsidRDefault="00D72921"/>
    <w:p w14:paraId="3DC9DCD1" w14:textId="04291F43" w:rsidR="00D72921" w:rsidRDefault="00D72921"/>
    <w:p w14:paraId="38A0FEF1" w14:textId="136146D5" w:rsidR="00D72921" w:rsidRDefault="00D72921"/>
    <w:p w14:paraId="15E726B5" w14:textId="5FC4B29D" w:rsidR="00D72921" w:rsidRDefault="00D72921"/>
    <w:p w14:paraId="1805081B" w14:textId="1414A9D6" w:rsidR="00D72921" w:rsidRDefault="00D72921"/>
    <w:p w14:paraId="77C428CB" w14:textId="3B5DDA79" w:rsidR="00D72921" w:rsidRDefault="00D72921"/>
    <w:p w14:paraId="1A932EFF" w14:textId="1B7EBAB7" w:rsidR="00D72921" w:rsidRDefault="00D72921"/>
    <w:p w14:paraId="67CDBC4B" w14:textId="5ABD83D4" w:rsidR="00D72921" w:rsidRDefault="00D72921"/>
    <w:p w14:paraId="33773C26" w14:textId="004B595F" w:rsidR="00D72921" w:rsidRDefault="00D72921"/>
    <w:p w14:paraId="65B043A3" w14:textId="361FB1EA" w:rsidR="00D72921" w:rsidRDefault="00D72921"/>
    <w:p w14:paraId="78F91CDF" w14:textId="07D58011" w:rsidR="00D72921" w:rsidRDefault="00D72921"/>
    <w:p w14:paraId="249EB2C4" w14:textId="773CD195" w:rsidR="00D72921" w:rsidRDefault="00D72921"/>
    <w:p w14:paraId="73412CCC" w14:textId="26608F10" w:rsidR="00D72921" w:rsidRDefault="00D72921"/>
    <w:p w14:paraId="615D2384" w14:textId="4D285C77" w:rsidR="00D72921" w:rsidRDefault="00D72921"/>
    <w:p w14:paraId="20700F15" w14:textId="77777777" w:rsidR="00D72921" w:rsidRDefault="00D72921"/>
    <w:p w14:paraId="3CAA6585" w14:textId="70056752" w:rsidR="00D72921" w:rsidRDefault="00D72921"/>
    <w:p w14:paraId="1A59A3FC" w14:textId="7BF4C34D" w:rsidR="00D72921" w:rsidRDefault="00D72921"/>
    <w:p w14:paraId="77F5491F" w14:textId="77777777" w:rsidR="00D72921" w:rsidRDefault="00D72921"/>
    <w:tbl>
      <w:tblPr>
        <w:tblW w:w="0" w:type="auto"/>
        <w:tblInd w:w="-280" w:type="dxa"/>
        <w:tblLayout w:type="fixed"/>
        <w:tblLook w:val="04A0" w:firstRow="1" w:lastRow="0" w:firstColumn="1" w:lastColumn="0" w:noHBand="0" w:noVBand="1"/>
      </w:tblPr>
      <w:tblGrid>
        <w:gridCol w:w="3134"/>
        <w:gridCol w:w="1456"/>
        <w:gridCol w:w="8630"/>
      </w:tblGrid>
      <w:tr w:rsidR="00BA50A9" w:rsidRPr="00DF1312" w14:paraId="70356EEE" w14:textId="77777777" w:rsidTr="001E207F">
        <w:trPr>
          <w:trHeight w:val="324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3E26E" w14:textId="77777777" w:rsidR="00BA50A9" w:rsidRPr="00C4380D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ranscript Name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2823C" w14:textId="77777777" w:rsidR="00BA50A9" w:rsidRPr="00C4380D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 Symbol</w:t>
            </w:r>
          </w:p>
        </w:tc>
        <w:tc>
          <w:tcPr>
            <w:tcW w:w="8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AFD54" w14:textId="77777777" w:rsidR="00BA50A9" w:rsidRPr="00C4380D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 bp Probe Sequence</w:t>
            </w:r>
          </w:p>
        </w:tc>
      </w:tr>
      <w:tr w:rsidR="00BA50A9" w:rsidRPr="00DF1312" w14:paraId="6534FD0A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A47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beta hydroxysteroid dehydrogenas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C04F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7β</w:t>
            </w: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80C84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CTCAACATCTCGTCTGCCAGTGGGATGTACCCTGTTCCTCTCCTCACTGTCTACTCTGCCTCCAAGGCGTTTGTGGACTTCTTCTCCCGAGGACTG</w:t>
            </w:r>
          </w:p>
        </w:tc>
      </w:tr>
      <w:tr w:rsidR="00BA50A9" w:rsidRPr="00DF1312" w14:paraId="774BC4E3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C67B6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beta hydroxysteroid dehydrogenas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38D5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β</w:t>
            </w: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2A68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TTTAACTAGAGTCTGGAGGACTGTAGAGGCGACACAAAGTTGAATGTTTTCGAGGGCGACATCAGAGACGGTGATTTCCTGAGAAAACTTGTCGTG</w:t>
            </w:r>
          </w:p>
        </w:tc>
      </w:tr>
      <w:tr w:rsidR="00BA50A9" w:rsidRPr="00DF1312" w14:paraId="114231A3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D209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 ribosomal protein S18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91375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0srps18*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42F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GCTGACTGATGAGGAGGTTGAGCGTGTGGTGACCATCATGCAGAATCCTCGCCAGTACAAAATCCCAGACTGGTTCCTCAACAGGCAGAAGGACGT</w:t>
            </w:r>
          </w:p>
        </w:tc>
      </w:tr>
      <w:tr w:rsidR="00BA50A9" w:rsidRPr="00DF1312" w14:paraId="7DB540EE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F244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matas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8E015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19a1a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98D7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GAGATGGTGATCGCAGCACCAGACACTCTGTCCATCAGCCTCTTCTTCATGCTGCTGCTCCTCAAACAAAATCCAGATGTGGAGCTGAAGCTGCTA</w:t>
            </w:r>
          </w:p>
        </w:tc>
      </w:tr>
      <w:tr w:rsidR="00BA50A9" w:rsidRPr="00DF1312" w14:paraId="7ACAC72B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8F2D5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actin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89F54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actin*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56470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GTTGCCATCCAGGCTGTGCTGTCCCTGTATGCCTCTGGTCGTACCACTGGTATCGTCATGGACTCCGGTGATGGTGTGACCCACACAGTGCCCATC</w:t>
            </w:r>
          </w:p>
        </w:tc>
      </w:tr>
      <w:tr w:rsidR="00BA50A9" w:rsidRPr="00DF1312" w14:paraId="451106A3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7BC73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11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55D1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p45011b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243D5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CAGCTGCCATGTGCTCTACGGGGAGCGTATTGGCCTCTTCTCCTCTTCTCCCTCCTTGGAGTCGCAGAAGTTCATCTGGGCCGTGGAGCGGATGT</w:t>
            </w:r>
          </w:p>
        </w:tc>
      </w:tr>
      <w:tr w:rsidR="00BA50A9" w:rsidRPr="00DF1312" w14:paraId="53B49625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88743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 reductase SDR family member 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9EC55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sdrfm11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C4E4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CCTTGTCTATCTGCACCCGTGAGGCATACAAATCAATGAAGGAAAGGAATGTGGATGATGGCCACATAATCAATATTAACAGTATGGGTGGGCACC</w:t>
            </w:r>
          </w:p>
        </w:tc>
      </w:tr>
      <w:tr w:rsidR="00BA50A9" w:rsidRPr="00DF1312" w14:paraId="7C923DDD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0EFCB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sz w:val="20"/>
                <w:szCs w:val="20"/>
              </w:rPr>
              <w:t>Doublesex</w:t>
            </w:r>
            <w:proofErr w:type="spellEnd"/>
            <w:r w:rsidRPr="00DF13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mab-3 related transcription factor 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C1D3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rt1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A3C25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GAGCAGATTGCTTGTTCTCTGTGGAGGCACGATCTCCGACACCTACCAGTACCTCCGCTCCTTCTCTTGTTGTTGCAGGGAGTCGCTCGGCGGCGT</w:t>
            </w:r>
          </w:p>
        </w:tc>
      </w:tr>
      <w:tr w:rsidR="00BA50A9" w:rsidRPr="00DF1312" w14:paraId="7DA2928F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C532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sz w:val="20"/>
                <w:szCs w:val="20"/>
              </w:rPr>
              <w:t>Doublesex</w:t>
            </w:r>
            <w:proofErr w:type="spellEnd"/>
            <w:r w:rsidRPr="00DF13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mab-3 related transcription factor 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C3F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rt2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E5DD6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CGATTTATCAGCGGCATATTCGACCGTCCACCATGCTCGCCAAAAGCATCCTCGAAGGATACTGTCCGGTGCAGTCTGATCCATTCCTGGCGTCCA</w:t>
            </w:r>
          </w:p>
        </w:tc>
      </w:tr>
      <w:tr w:rsidR="00BA50A9" w:rsidRPr="00DF1312" w14:paraId="3CB3BDD2" w14:textId="77777777" w:rsidTr="001E207F">
        <w:trPr>
          <w:trHeight w:val="936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D8483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sz w:val="20"/>
                <w:szCs w:val="20"/>
              </w:rPr>
              <w:t>Doublesex</w:t>
            </w:r>
            <w:proofErr w:type="spellEnd"/>
            <w:r w:rsidRPr="00DF13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mab-3 related transcription factor 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18C8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rt3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7EE74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GGCCAACGAGAGTCTGGAGAGCCTCATCCCGGAGTCACTCAGAGTGCTGCCCGGTATCGGTATATCCGGAGCCAGCGAGGGGAACCAGGGAGCCC</w:t>
            </w:r>
          </w:p>
        </w:tc>
      </w:tr>
      <w:tr w:rsidR="00BA50A9" w:rsidRPr="00DF1312" w14:paraId="57C985EA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5E76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D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BF4A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if3d*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64D8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ACTCAGTTCAACATGCAGACGCTACCTAAGAGCGCCAAGCAAAAGGAGAGGGATCGTATGCGCCTGCAGAAGAAGTTCCAAAAGCAGTTTGGTGT</w:t>
            </w:r>
          </w:p>
        </w:tc>
      </w:tr>
      <w:tr w:rsidR="00BA50A9" w:rsidRPr="00DF1312" w14:paraId="07D24F57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35997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statin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0F22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6F5D8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GGAGTGGATGAGGATATCTCCTCTCTGTTTGTTGAAGATTCGGCCAAGAAGACCCTTGCAAACATTCTTTGGAGAGAAGAAGGTTTGAGTGTGGGG</w:t>
            </w:r>
          </w:p>
        </w:tc>
      </w:tr>
      <w:tr w:rsidR="00BA50A9" w:rsidRPr="00DF1312" w14:paraId="6E1B37AD" w14:textId="77777777" w:rsidTr="001E207F">
        <w:trPr>
          <w:trHeight w:val="936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775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statin</w:t>
            </w:r>
            <w:proofErr w:type="spellEnd"/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17AC2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st3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F2DC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GGGACACCCGGACCTGGAGGTCATGTACCAAGGAGACTGTAAAAAGTCGTGCTCCAATGTGGTGTGCCCAGGTACCCACACCTGTGTGACGGACCA</w:t>
            </w:r>
          </w:p>
        </w:tc>
      </w:tr>
      <w:tr w:rsidR="00BA50A9" w:rsidRPr="00DF1312" w14:paraId="235519C4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DDB6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nadotropin releasing hormone recepto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D5E5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hr</w:t>
            </w:r>
            <w:proofErr w:type="spellEnd"/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8230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GCGTGGTGCATGAGTGTCGTGCTGTCAGTCCCTCAGATATTCCTTTTTCACAACGTAACCATCATTCATCCCAAGGACTTCACTCAGTGTACCAC</w:t>
            </w:r>
          </w:p>
        </w:tc>
      </w:tr>
      <w:tr w:rsidR="00BA50A9" w:rsidRPr="00DF1312" w14:paraId="0BEFC23E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A3398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 protein NOBO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A1B5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box</w:t>
            </w:r>
            <w:proofErr w:type="spellEnd"/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6EF1B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GAGCATTTAGAGGCCTTGTTCCAGGAGGACCACTATCCTGACGCAGAGAAGAGGAAAGTCATCGCTGCTTCAGTTGGTGTCACACCTCAAAGAATT</w:t>
            </w:r>
          </w:p>
        </w:tc>
      </w:tr>
      <w:tr w:rsidR="00BA50A9" w:rsidRPr="00DF1312" w14:paraId="1A808775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B796D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n alph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E0737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h</w:t>
            </w:r>
            <w:proofErr w:type="spellEnd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7A0CB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GCCCACTTCTGGTTCTATGCAGGCAAAGGAGCCACATCCAACTCCTCTGCCCAGCTGTTCATTCTCACTTCAGAGCAGAAGCTACTTCAGGCGGCA</w:t>
            </w:r>
          </w:p>
        </w:tc>
      </w:tr>
      <w:tr w:rsidR="00BA50A9" w:rsidRPr="00DF1312" w14:paraId="310F2B26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942C8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n beta 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3E41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h</w:t>
            </w:r>
            <w:proofErr w:type="spellEnd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b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26D13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AGCTTTGCGGAGAAAGATGATATGGTGACATCCAAGTCCAGCCTCTTCTTCCAGATCTCCAGTGAGGGGAACCAGAACCTGCATGTGACGCAGGC</w:t>
            </w:r>
          </w:p>
        </w:tc>
      </w:tr>
      <w:tr w:rsidR="00BA50A9" w:rsidRPr="00DF1312" w14:paraId="38BCA161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721F4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like growth factor binding protein 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5C9D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3DE1B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GTCATGTTGAGCTACAGAGAGCCTTGGATAAGATTGCCAAATCCCAGCAGAAATTGGGAGACAAATTAACCAGATTCTACCTCCCTAACTGTGACA</w:t>
            </w:r>
          </w:p>
        </w:tc>
      </w:tr>
      <w:tr w:rsidR="00BA50A9" w:rsidRPr="00DF1312" w14:paraId="2BB26482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7CB8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like growth factor binding protein 2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8945F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gfbp2a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0EA8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CCAAAAACCTCATGCCTATAACAATGCTGTCGTACGCGGGCGTCAGCTTGCTAATCCTCTCCGCGTCTCTCGCCGGTGCCTCCCTGGCCGAGATGG</w:t>
            </w:r>
          </w:p>
        </w:tc>
      </w:tr>
      <w:tr w:rsidR="00BA50A9" w:rsidRPr="00DF1312" w14:paraId="44185D5B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6A7C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like growth factor binding protein 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FE50B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2D028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GGGCAAACACAGGAGAACGCTGGTAATCGGTTAGAAGAGCCTTCTTCCAACGTGACAGCAACGATGACGGTGTTACCTGGTGTGGTGACTGTGAAG</w:t>
            </w:r>
          </w:p>
        </w:tc>
      </w:tr>
      <w:tr w:rsidR="00BA50A9" w:rsidRPr="00DF1312" w14:paraId="5F49D1C1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2493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like growth factor binding protein 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D48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C6FC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ATTCAAAGCATGAAGGACACTTCCAGGGTCTTGGCTCTCACTCTGCACATTCCCAACTGTGACAAGAAGGGCTTCTTCAAGCGCAAACAGTGTAAG</w:t>
            </w:r>
          </w:p>
        </w:tc>
      </w:tr>
      <w:tr w:rsidR="00BA50A9" w:rsidRPr="00DF1312" w14:paraId="36F021C7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0C17D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inizing hormone recepto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BB33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hr</w:t>
            </w:r>
            <w:proofErr w:type="spellEnd"/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7713D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ATCACTGTCACCAACTCCAAGATTCTGCTGGTGCTCTTCTTCCCAATCAATTCCTGTGCCAATCCCTTCCTCTACGCTATCTTCACCAAGGCTTTC</w:t>
            </w:r>
          </w:p>
        </w:tc>
      </w:tr>
      <w:tr w:rsidR="00BA50A9" w:rsidRPr="00DF1312" w14:paraId="4DBA09DF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CA95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9EEA2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nos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4B03D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GGCTACTAAATCTACGCTGCCAAACCCTTTGGCTCATCAGCGTCCACCTGATGGTTTGCGGTACGCTTCAGATTCCCTAGGTGCTAATACACCAGA</w:t>
            </w:r>
          </w:p>
        </w:tc>
      </w:tr>
      <w:tr w:rsidR="00BA50A9" w:rsidRPr="00DF1312" w14:paraId="48ECA1FC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97A2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receptor subfamily 0 group B member 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B2A12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rs0b1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9D71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ATCTGAAAGGAGCTGTGCTGTTCAACCCAGATGTGGAAGGTTTGCGCTGTCTTCACTACATCCAGTCTCTGCGTCGGGAGGCGCACCAGGCTTTAA</w:t>
            </w:r>
          </w:p>
        </w:tc>
      </w:tr>
      <w:tr w:rsidR="00BA50A9" w:rsidRPr="00DF1312" w14:paraId="3B90B986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F0F4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 5S RNA-binding prote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AACC8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2sp43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323CA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AAGCGCAGAATGTTTAAACTGCACTTACAGGAGCATGAAGTGGCTGCTAAATTCAAGTGTCTGAAGGACGGATGCGCTGCCACGTTCGACTCCCAT</w:t>
            </w:r>
          </w:p>
        </w:tc>
      </w:tr>
      <w:tr w:rsidR="00BA50A9" w:rsidRPr="00DF1312" w14:paraId="58C1EBFB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A2BE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xin</w:t>
            </w:r>
            <w:proofErr w:type="spellEnd"/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36880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2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CF50D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AGCAGAGAACAACCTGCATGCTGCCTGCATCAAAGTCCTCTGTTGTGCAGACTGCCTCATGGGTGTGTACCTGTTTTTTGTTGGAGTGTTCGATGT</w:t>
            </w:r>
          </w:p>
        </w:tc>
      </w:tr>
      <w:tr w:rsidR="00BA50A9" w:rsidRPr="00DF1312" w14:paraId="10A3F147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6EA8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 flagellar protein 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1126B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f1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C5BA0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CATTTGCGGTCCAGGCAGAGGTGACCCTCAAGACAAACTTCTTCGCCACCAGAGACATGTTGACTCACTTCCTGCCGATCATCAAAGCTGGAGGCC</w:t>
            </w:r>
          </w:p>
        </w:tc>
      </w:tr>
      <w:tr w:rsidR="00BA50A9" w:rsidRPr="00DF1312" w14:paraId="1AD2AAD5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BF6B3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 flagellar protein 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41CE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f2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67927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ATCTTGCAGAAATGAAGAGTATTGACCAACTATCAGAGGTGGTTCGTCACCACATAGAGGCTGGTGCTAAGTTGCAGAATCAGCTGTTATTGGAAT</w:t>
            </w:r>
          </w:p>
        </w:tc>
      </w:tr>
      <w:tr w:rsidR="00BA50A9" w:rsidRPr="00DF1312" w14:paraId="2ACB5D27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062C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perm surface protein SP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B3FDF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17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E08FB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TAATGAAAAAGACAGCATCTCTGTTCCAGACCAAGATATACCTCAGTCTAAGTTAGAGCCCACAGACTTATTATCATACAGAGGGGTTTCAGGTA</w:t>
            </w:r>
          </w:p>
        </w:tc>
      </w:tr>
      <w:tr w:rsidR="00BA50A9" w:rsidRPr="00DF1312" w14:paraId="31A3445F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5E15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Y-box transcription factor 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3F5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0F1A6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GCACACATATAGGTCACATCCCTCACATGTCCCAAACTGGAAGTGGCGGTGGACTGATCCCTGGCCATCCGCTGTCTTACTACAGTACCTCATCTT</w:t>
            </w:r>
          </w:p>
        </w:tc>
      </w:tr>
      <w:tr w:rsidR="00BA50A9" w:rsidRPr="00DF1312" w14:paraId="52222640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2CCE6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Y-box transcription factor 9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B6BF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ybox9b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9EFD2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CCGATCAATACCCGCATCTGCACAACGCGGAACTCAGCAAAACCCTGGGCAAACTTTGGAGATTGCTCAACGAAGTAGAGAAGCGCCCGTTTGTGG</w:t>
            </w:r>
          </w:p>
        </w:tc>
      </w:tr>
      <w:tr w:rsidR="00BA50A9" w:rsidRPr="00DF1312" w14:paraId="1B319B2E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252B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C4525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r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5704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TTGCCTGACATTGGGAAGGTGTTCAAGCTGGAAGTGATGTTGGAGCAGCGTCCTGACAATCTTTACAAAGAGCTGGTGGGAAATATGGAGCAAAT</w:t>
            </w:r>
          </w:p>
        </w:tc>
      </w:tr>
      <w:tr w:rsidR="00BA50A9" w:rsidRPr="00DF1312" w14:paraId="2FF103B5" w14:textId="77777777" w:rsidTr="001E207F">
        <w:trPr>
          <w:trHeight w:val="936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F486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nemal complex protein 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39716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cp1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8221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TTCAGACGGAGCAACTAAGGAAGGACATCACACAGCATGAAGTAAAGTACAAAGAACTATTATCCAACTTTAACGAGCTCCAGTCTGAGAAGGCAG</w:t>
            </w:r>
          </w:p>
        </w:tc>
      </w:tr>
      <w:tr w:rsidR="00BA50A9" w:rsidRPr="00DF1312" w14:paraId="76040806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7FC70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C2BA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1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487A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CCCAGCTACGCCTCCAGTGAGCAGATTACCAGCAGTACAGGCTCTCTCCAAGCCTCTTGGAACAGCAGGAACTCTGCCCAGGGAGCTCGTAACCT</w:t>
            </w:r>
          </w:p>
        </w:tc>
      </w:tr>
      <w:tr w:rsidR="00BA50A9" w:rsidRPr="00DF1312" w14:paraId="176C9158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4B48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EA40B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2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7FD4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CATCAACTACACACTGACTGTTCTGCCTGAAAACGAACTGTATTACCACCTGGCATCTATTGAGGCATTGTTCACAGATGTCTATCCTCCATCCT</w:t>
            </w:r>
          </w:p>
        </w:tc>
      </w:tr>
      <w:tr w:rsidR="00BA50A9" w:rsidRPr="00DF1312" w14:paraId="747ECF48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09CCF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ellogen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C81C0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tg</w:t>
            </w:r>
            <w:proofErr w:type="spellEnd"/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A6058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ACTTCAAGTCGTATGACAATGGTGACTCTCAGCTGGACTCCTCAGAGCTGCTCAAATTCATCCAGCAAAATGACTCGGTTGTGGAGTTGCAGTCTT</w:t>
            </w:r>
          </w:p>
        </w:tc>
      </w:tr>
      <w:tr w:rsidR="00BA50A9" w:rsidRPr="00DF1312" w14:paraId="57B10F8B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2E9A8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ellogenin 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A9D2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tgc</w:t>
            </w:r>
            <w:proofErr w:type="spellEnd"/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CF50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AGAAAGCCACCCAGCGAGTACGTGTGTCCTCTGATTCAGCCTCAAGCGTCAGAGAGAGATCTAATCACAGCCATCATGACAATATAATGGAAAGC</w:t>
            </w:r>
          </w:p>
        </w:tc>
      </w:tr>
      <w:tr w:rsidR="00BA50A9" w:rsidRPr="00DF1312" w14:paraId="12DC917E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E26F5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member 5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94837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43D32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GGTTGCGGCGACAACGTACATTATGGCTACCGATTTGCCCGGGAGTTTGTGGACGCCAGGGAGAGAGAGAAGAATTACCCGCGTGGTTCTGCTGAG</w:t>
            </w:r>
          </w:p>
        </w:tc>
      </w:tr>
      <w:tr w:rsidR="00BA50A9" w:rsidRPr="00DF1312" w14:paraId="2C666CF9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638A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a pellucida 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87379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p3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2DF1F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GTCATCTGTTGTACACCAATGATCTGACCTACATTTCCTCTCCCGATTCTAACATTCTCCCGTCCACTCACCTAGTTGTCTGTGAGTATGAGAGG</w:t>
            </w:r>
          </w:p>
        </w:tc>
      </w:tr>
      <w:tr w:rsidR="00BA50A9" w:rsidRPr="00DF1312" w14:paraId="11729DD1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5596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a pellucida 3iX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401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p3ix1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FBD0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AGTTATGCTGTGGATGGCATTTCCCTGCATCCCACCTGGGTTCCTTTTGTCAAAACAGCCTCAGCAGAGGATCAGCTGGTCTTCAATTTGCGAACC</w:t>
            </w:r>
          </w:p>
        </w:tc>
      </w:tr>
      <w:tr w:rsidR="00BA50A9" w:rsidRPr="00DF1312" w14:paraId="32075E03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D1538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a pellucida 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3EB5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p4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78ADF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CTGAAGCTCTACAAGTCGTATTTGGATCTCTGTACCGGGATGATGTTCTGATCAAGCCCAGCAGAGTCGTCAGTATTCTTGCCGCTGCTTGTATGC</w:t>
            </w:r>
          </w:p>
        </w:tc>
      </w:tr>
      <w:tr w:rsidR="00BA50A9" w:rsidRPr="00DF1312" w14:paraId="1CDDB723" w14:textId="77777777" w:rsidTr="001E207F">
        <w:trPr>
          <w:trHeight w:val="624"/>
        </w:trPr>
        <w:tc>
          <w:tcPr>
            <w:tcW w:w="3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E5A20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a pellucida A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470F1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pax</w:t>
            </w:r>
            <w:proofErr w:type="spellEnd"/>
          </w:p>
        </w:tc>
        <w:tc>
          <w:tcPr>
            <w:tcW w:w="8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D95EF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ACAGTCTACTCCCTCCCTCTGATCTTTGGGCTCATTATCCTACCTGAACAAATGCAGTTCACTCACTCAGTGGATTTGCAGGCGTCTCTGCAGGAT</w:t>
            </w:r>
          </w:p>
        </w:tc>
      </w:tr>
      <w:tr w:rsidR="00BA50A9" w:rsidRPr="00DF1312" w14:paraId="107282ED" w14:textId="77777777" w:rsidTr="001E207F">
        <w:trPr>
          <w:trHeight w:val="636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76DD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Zygote arrest 1-lik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EA14E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ar1</w:t>
            </w:r>
          </w:p>
        </w:tc>
        <w:tc>
          <w:tcPr>
            <w:tcW w:w="8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F2E5C" w14:textId="77777777" w:rsidR="00BA50A9" w:rsidRPr="00DF1312" w:rsidRDefault="00BA50A9" w:rsidP="001E2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CCAACTTTCAGTTCCTAGAGCAGAGGTATGGCTTTTTCCACTGCAAAAAGTGTAACATCCGGTGGGAGAGTGCTTATGTGTGGTGCATCTCTGGAA</w:t>
            </w:r>
          </w:p>
        </w:tc>
      </w:tr>
    </w:tbl>
    <w:p w14:paraId="1415692F" w14:textId="77777777" w:rsidR="00BA50A9" w:rsidRPr="00DF1312" w:rsidRDefault="00BA50A9" w:rsidP="00BA50A9">
      <w:pPr>
        <w:rPr>
          <w:rFonts w:ascii="Times New Roman" w:hAnsi="Times New Roman" w:cs="Times New Roman"/>
          <w:sz w:val="20"/>
          <w:szCs w:val="20"/>
        </w:rPr>
      </w:pPr>
    </w:p>
    <w:p w14:paraId="50319EC5" w14:textId="77777777" w:rsidR="00D65311" w:rsidRDefault="00D65311"/>
    <w:sectPr w:rsidR="00D65311" w:rsidSect="00BA50A9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9490B" w14:textId="77777777" w:rsidR="00F140F5" w:rsidRDefault="00F140F5" w:rsidP="00D72921">
      <w:pPr>
        <w:spacing w:after="0" w:line="240" w:lineRule="auto"/>
      </w:pPr>
      <w:r>
        <w:separator/>
      </w:r>
    </w:p>
  </w:endnote>
  <w:endnote w:type="continuationSeparator" w:id="0">
    <w:p w14:paraId="16FA0ACD" w14:textId="77777777" w:rsidR="00F140F5" w:rsidRDefault="00F140F5" w:rsidP="00D72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3811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0097F6" w14:textId="11329E25" w:rsidR="00D72921" w:rsidRDefault="00D729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F2E6E6" w14:textId="77777777" w:rsidR="00D72921" w:rsidRDefault="00D729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E31E4" w14:textId="77777777" w:rsidR="00F140F5" w:rsidRDefault="00F140F5" w:rsidP="00D72921">
      <w:pPr>
        <w:spacing w:after="0" w:line="240" w:lineRule="auto"/>
      </w:pPr>
      <w:r>
        <w:separator/>
      </w:r>
    </w:p>
  </w:footnote>
  <w:footnote w:type="continuationSeparator" w:id="0">
    <w:p w14:paraId="2DD2DF41" w14:textId="77777777" w:rsidR="00F140F5" w:rsidRDefault="00F140F5" w:rsidP="00D72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A9"/>
    <w:rsid w:val="0097425A"/>
    <w:rsid w:val="00A26BF8"/>
    <w:rsid w:val="00BA50A9"/>
    <w:rsid w:val="00D65311"/>
    <w:rsid w:val="00D72921"/>
    <w:rsid w:val="00F1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5A796"/>
  <w15:chartTrackingRefBased/>
  <w15:docId w15:val="{C1059B67-1657-4A67-939E-EC4E17BA8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2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2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921"/>
  </w:style>
  <w:style w:type="paragraph" w:styleId="Footer">
    <w:name w:val="footer"/>
    <w:basedOn w:val="Normal"/>
    <w:link w:val="FooterChar"/>
    <w:uiPriority w:val="99"/>
    <w:unhideWhenUsed/>
    <w:rsid w:val="00D72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10</Words>
  <Characters>6333</Characters>
  <Application>Microsoft Office Word</Application>
  <DocSecurity>0</DocSecurity>
  <Lines>52</Lines>
  <Paragraphs>14</Paragraphs>
  <ScaleCrop>false</ScaleCrop>
  <Company/>
  <LinksUpToDate>false</LinksUpToDate>
  <CharactersWithSpaces>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2-06-22T10:45:00Z</dcterms:created>
  <dcterms:modified xsi:type="dcterms:W3CDTF">2022-11-23T11:56:00Z</dcterms:modified>
</cp:coreProperties>
</file>